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0278D" w14:textId="77777777" w:rsidR="00CD2873" w:rsidRDefault="00B7028C">
      <w:pPr>
        <w:pStyle w:val="Title"/>
        <w:spacing w:line="276" w:lineRule="auto"/>
        <w:rPr>
          <w:rFonts w:ascii="Times New Roman" w:eastAsia="Times New Roman" w:hAnsi="Times New Roman" w:cs="Times New Roman"/>
        </w:rPr>
      </w:pPr>
      <w:bookmarkStart w:id="0" w:name="_gjdgxs"/>
      <w:bookmarkEnd w:id="0"/>
      <w:r>
        <w:rPr>
          <w:rFonts w:ascii="Times New Roman" w:eastAsia="Times New Roman" w:hAnsi="Times New Roman" w:cs="Times New Roman"/>
          <w:b/>
          <w:color w:val="222222"/>
          <w:sz w:val="44"/>
          <w:szCs w:val="44"/>
        </w:rPr>
        <w:t>Supplementary Information</w:t>
      </w:r>
    </w:p>
    <w:p w14:paraId="148A471C" w14:textId="77777777" w:rsidR="00CD2873" w:rsidRDefault="00CD2873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7D6AC74" w14:textId="18C29ECB" w:rsidR="00CD2873" w:rsidRDefault="00894F95">
      <w:pPr>
        <w:rPr>
          <w:rFonts w:ascii="Times New Roman" w:eastAsia="Times New Roman" w:hAnsi="Times New Roman" w:cs="Times New Roman"/>
          <w:sz w:val="24"/>
          <w:szCs w:val="24"/>
        </w:rPr>
      </w:pPr>
      <w:r w:rsidRPr="00855310">
        <w:rPr>
          <w:rFonts w:ascii="Times New Roman" w:eastAsia="Times New Roman" w:hAnsi="Times New Roman" w:cs="Times New Roman"/>
          <w:b/>
          <w:sz w:val="28"/>
          <w:szCs w:val="28"/>
        </w:rPr>
        <w:t>The signature of the main stromal cell population in the SVF of adipose tissue.</w:t>
      </w:r>
    </w:p>
    <w:p w14:paraId="21A2A939" w14:textId="77777777" w:rsidR="00CD2873" w:rsidRDefault="00CD28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42A354" w14:textId="2E47D183" w:rsidR="00CD2873" w:rsidRDefault="00B7028C">
      <w:pPr>
        <w:widowControl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applied the adaptive attractor algorithm (Methods) separately and independently in each of the 25 adipose tissue samples of </w:t>
      </w:r>
      <w:r w:rsidR="00B9299D">
        <w:rPr>
          <w:rFonts w:ascii="Times New Roman" w:eastAsia="Times New Roman" w:hAnsi="Times New Roman" w:cs="Times New Roman"/>
          <w:color w:val="000000"/>
          <w:sz w:val="24"/>
          <w:szCs w:val="24"/>
        </w:rPr>
        <w:t>ref.</w:t>
      </w:r>
      <w:r w:rsidR="00B9299D" w:rsidRPr="00B9299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t is an iterative algorithm designed to converge to a ranked list of </w:t>
      </w:r>
      <w:r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s at the core of co-expression based on a seed gene, in this case the fibroblastic marker LUM. The converged results </w:t>
      </w:r>
      <w:r w:rsidR="007A19F0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>of the algorithm are</w:t>
      </w:r>
      <w:r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dentical using </w:t>
      </w:r>
      <w:r w:rsidR="007A19F0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seed gene </w:t>
      </w:r>
      <w:r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>any among the</w:t>
      </w:r>
      <w:r w:rsidR="00213237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6179C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rker genes mentioned in </w:t>
      </w:r>
      <w:r w:rsidR="007A19F0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26179C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>main text</w:t>
      </w:r>
      <w:r w:rsidR="007A19F0"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7A19F0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1 shows the ranked lists demonstrating remarkable </w:t>
      </w:r>
      <w:r w:rsidRPr="00C76F9F">
        <w:rPr>
          <w:rFonts w:ascii="Times New Roman" w:eastAsia="Times New Roman" w:hAnsi="Times New Roman" w:cs="Times New Roman"/>
          <w:color w:val="000000"/>
          <w:sz w:val="24"/>
          <w:szCs w:val="24"/>
        </w:rPr>
        <w:t>similarity (main text). Furthermo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the number of th</w:t>
      </w:r>
      <w:r w:rsidR="00AD1A17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OD+DCN+LUM+ cells is large. For example, referring to the richest sample SVF2-SAT: It has totally 5,846 cells, out of which there are 2,884 cells expressing both LUM and DCN, each at normalized values greater than 2. Among those 2,884 stromal cells, 2,460 (85%) also express APOD at a normalized value greater than 2. Supplementary Fig. 1 shows feature plots for that sample d</w:t>
      </w:r>
      <w:r w:rsidR="00760320">
        <w:rPr>
          <w:rFonts w:ascii="Times New Roman" w:eastAsia="Times New Roman" w:hAnsi="Times New Roman" w:cs="Times New Roman"/>
          <w:color w:val="000000"/>
          <w:sz w:val="24"/>
          <w:szCs w:val="24"/>
        </w:rPr>
        <w:t>emonstrating the co-expression and the abundance</w:t>
      </w:r>
      <w:r w:rsidR="00E240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ASC/FAP population.</w:t>
      </w:r>
    </w:p>
    <w:p w14:paraId="2F80D37D" w14:textId="27CCEDA6" w:rsidR="00CD2873" w:rsidRDefault="00B40C69">
      <w:pPr>
        <w:pStyle w:val="Heading1"/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Methods</w:t>
      </w:r>
    </w:p>
    <w:p w14:paraId="11051FF6" w14:textId="77777777" w:rsidR="00CD2873" w:rsidRDefault="00B7028C">
      <w:pPr>
        <w:pStyle w:val="Heading2"/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30j0zll"/>
      <w:bookmarkStart w:id="2" w:name="_1fob9te"/>
      <w:bookmarkEnd w:id="1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Adaptive attractor algorithm</w:t>
      </w:r>
    </w:p>
    <w:p w14:paraId="2B701D60" w14:textId="5D962B1A" w:rsidR="00B40C69" w:rsidRDefault="00B7028C" w:rsidP="00F775F5">
      <w:pPr>
        <w:widowControl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tailed descriptions of the algorithm can be found in the </w:t>
      </w:r>
      <w:r w:rsidR="003C61F7">
        <w:rPr>
          <w:rFonts w:ascii="Times New Roman" w:eastAsia="Times New Roman" w:hAnsi="Times New Roman" w:cs="Times New Roman"/>
          <w:sz w:val="24"/>
          <w:szCs w:val="24"/>
        </w:rPr>
        <w:t>original paper</w:t>
      </w:r>
      <w:r w:rsidR="00B9299D" w:rsidRPr="00B9299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roducing the attractor algorithm and examples of analysis of single-cell data analysis can be found in</w:t>
      </w:r>
      <w:r w:rsidR="00B9299D">
        <w:rPr>
          <w:rFonts w:ascii="Times New Roman" w:eastAsia="Times New Roman" w:hAnsi="Times New Roman" w:cs="Times New Roman"/>
          <w:sz w:val="24"/>
          <w:szCs w:val="24"/>
        </w:rPr>
        <w:t xml:space="preserve"> ref.</w:t>
      </w:r>
      <w:r w:rsidR="00B9299D" w:rsidRPr="00B9299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 this paper, we are using an adaptive version of the algorithm, in which the value of the exponent parameter is optimized to identify strongest co-expression features. It is gradually decreased from a=5 to a=2 by default to maximize the strength of the 10th-ranked genes in the converged attractor. </w:t>
      </w:r>
      <w:bookmarkStart w:id="3" w:name="_3znysh7"/>
      <w:bookmarkEnd w:id="3"/>
    </w:p>
    <w:p w14:paraId="5BB73DB6" w14:textId="632F5F83" w:rsidR="00B1684C" w:rsidRPr="00B40C69" w:rsidRDefault="00B1684C" w:rsidP="00B40C69">
      <w:pPr>
        <w:pStyle w:val="Heading1"/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40C69">
        <w:rPr>
          <w:rFonts w:ascii="Times New Roman" w:eastAsia="Times New Roman" w:hAnsi="Times New Roman" w:cs="Times New Roman"/>
          <w:b/>
          <w:sz w:val="28"/>
          <w:szCs w:val="28"/>
        </w:rPr>
        <w:t>Data availability</w:t>
      </w:r>
    </w:p>
    <w:p w14:paraId="7CD5E68B" w14:textId="37B13E80" w:rsidR="00B1684C" w:rsidRPr="007301FB" w:rsidRDefault="00B1684C" w:rsidP="007301FB">
      <w:pPr>
        <w:widowControl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RNA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from 25 adipose samples were downloaded from Gene Expression Omnibus (GEO) with accession number GSE12936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 The count matrix was normalized using the Seurat R package (v4.1.0)</w:t>
      </w:r>
      <w:r w:rsidR="004936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229C2E0" w14:textId="467A9CDD" w:rsidR="00B1684C" w:rsidRPr="00213237" w:rsidRDefault="00B1684C" w:rsidP="00B1684C">
      <w:pPr>
        <w:pStyle w:val="Heading1"/>
        <w:spacing w:line="276" w:lineRule="auto"/>
        <w:rPr>
          <w:rFonts w:ascii="SimSun" w:hAnsi="SimSun" w:cs="SimSun"/>
          <w:b/>
          <w:sz w:val="28"/>
          <w:szCs w:val="28"/>
          <w:lang w:val="en-US"/>
        </w:rPr>
      </w:pPr>
      <w:r w:rsidRPr="00B1684C">
        <w:rPr>
          <w:rFonts w:ascii="Times New Roman" w:eastAsia="Times New Roman" w:hAnsi="Times New Roman" w:cs="Times New Roman"/>
          <w:b/>
          <w:sz w:val="28"/>
          <w:szCs w:val="28"/>
        </w:rPr>
        <w:t>Code availability</w:t>
      </w:r>
    </w:p>
    <w:p w14:paraId="5CA7D272" w14:textId="77777777" w:rsidR="005F510D" w:rsidRDefault="00B1684C" w:rsidP="005F510D">
      <w:pPr>
        <w:widowControl/>
      </w:pPr>
      <w:r>
        <w:rPr>
          <w:rFonts w:ascii="Times New Roman" w:eastAsia="Times New Roman" w:hAnsi="Times New Roman" w:cs="Times New Roman"/>
          <w:sz w:val="24"/>
          <w:szCs w:val="24"/>
        </w:rPr>
        <w:t>The code for adaptive attractor algorithm</w:t>
      </w:r>
      <w:r w:rsidR="001C1000">
        <w:rPr>
          <w:rFonts w:ascii="Times New Roman" w:eastAsia="Times New Roman" w:hAnsi="Times New Roman" w:cs="Times New Roman"/>
          <w:sz w:val="24"/>
          <w:szCs w:val="24"/>
        </w:rPr>
        <w:t xml:space="preserve"> and reproducing </w:t>
      </w:r>
      <w:r w:rsidR="00D40A0A">
        <w:rPr>
          <w:rFonts w:ascii="Times New Roman" w:eastAsia="Times New Roman" w:hAnsi="Times New Roman" w:cs="Times New Roman"/>
          <w:sz w:val="24"/>
          <w:szCs w:val="24"/>
        </w:rPr>
        <w:t>S</w:t>
      </w:r>
      <w:r w:rsidR="001C1000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D40A0A">
        <w:rPr>
          <w:rFonts w:ascii="Times New Roman" w:eastAsia="Times New Roman" w:hAnsi="Times New Roman" w:cs="Times New Roman"/>
          <w:sz w:val="24"/>
          <w:szCs w:val="24"/>
        </w:rPr>
        <w:t>T</w:t>
      </w:r>
      <w:r w:rsidR="001C1000">
        <w:rPr>
          <w:rFonts w:ascii="Times New Roman" w:eastAsia="Times New Roman" w:hAnsi="Times New Roman" w:cs="Times New Roman"/>
          <w:sz w:val="24"/>
          <w:szCs w:val="24"/>
        </w:rPr>
        <w:t>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available at GitHub: </w:t>
      </w:r>
      <w:hyperlink r:id="rId5">
        <w:r>
          <w:rPr>
            <w:rStyle w:val="ListLabel1"/>
            <w:rFonts w:eastAsia="Arial"/>
          </w:rPr>
          <w:t>https://github.com/LingyiC/adaptiveAttractor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4" w:name="_2et92p0"/>
      <w:bookmarkEnd w:id="4"/>
    </w:p>
    <w:p w14:paraId="3D859E86" w14:textId="77777777" w:rsidR="005F510D" w:rsidRDefault="005F510D">
      <w:pPr>
        <w:widowControl/>
        <w:spacing w:line="240" w:lineRule="auto"/>
      </w:pPr>
      <w:r>
        <w:br w:type="page"/>
      </w:r>
    </w:p>
    <w:p w14:paraId="71417567" w14:textId="2D414F22" w:rsidR="00CD2873" w:rsidRPr="005F510D" w:rsidRDefault="00CE4CB7" w:rsidP="005F510D">
      <w:pPr>
        <w:pStyle w:val="Heading1"/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C11EB4">
        <w:rPr>
          <w:rFonts w:ascii="Times New Roman" w:eastAsia="Times New Roman" w:hAnsi="Times New Roman" w:cs="Times New Roman"/>
          <w:b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able</w:t>
      </w:r>
      <w:r w:rsidR="005F0621">
        <w:rPr>
          <w:rFonts w:ascii="Times New Roman" w:eastAsia="Times New Roman" w:hAnsi="Times New Roman" w:cs="Times New Roman"/>
          <w:b/>
          <w:sz w:val="28"/>
          <w:szCs w:val="28"/>
        </w:rPr>
        <w:t xml:space="preserve"> and Figure</w:t>
      </w:r>
    </w:p>
    <w:p w14:paraId="7741D784" w14:textId="77777777" w:rsidR="00CD2873" w:rsidRDefault="00B7028C">
      <w:pPr>
        <w:pStyle w:val="Heading2"/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tyjcwt"/>
      <w:bookmarkEnd w:id="5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 </w:t>
      </w:r>
    </w:p>
    <w:p w14:paraId="5D6B0CA7" w14:textId="7997B046" w:rsidR="00060178" w:rsidRPr="00060178" w:rsidRDefault="00B7028C" w:rsidP="00060178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p 40 genes of LUM-seeded adaptive attractors for 25 human adipose samples. Highlighted are </w:t>
      </w:r>
      <w:r w:rsidR="002867C1">
        <w:rPr>
          <w:rFonts w:ascii="Times New Roman" w:eastAsia="Times New Roman" w:hAnsi="Times New Roman" w:cs="Times New Roman"/>
          <w:sz w:val="24"/>
          <w:szCs w:val="24"/>
        </w:rPr>
        <w:t xml:space="preserve">marker genes </w:t>
      </w:r>
      <w:r w:rsidR="002867C1" w:rsidRPr="00F473C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POD, DCN, LUM, </w:t>
      </w:r>
      <w:r w:rsidR="00AB1C14" w:rsidRPr="00AB1C1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FD, CXCL14, PTGDS, MGP, SERPINF1, DPT and GSN</w:t>
      </w:r>
      <w:r w:rsidRPr="00AB1C1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bookmarkStart w:id="6" w:name="_3dy6vkm"/>
      <w:bookmarkEnd w:id="6"/>
      <w:r w:rsidR="002867C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BED3921" w14:textId="77777777" w:rsidR="00BF0E8E" w:rsidRDefault="00060178" w:rsidP="00B15B0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val="en-US" w:eastAsia="en-US" w:bidi="ar-SA"/>
        </w:rPr>
        <w:drawing>
          <wp:inline distT="0" distB="0" distL="0" distR="0" wp14:anchorId="5067B0D5" wp14:editId="6C896512">
            <wp:extent cx="6220830" cy="2687053"/>
            <wp:effectExtent l="0" t="0" r="2540" b="5715"/>
            <wp:docPr id="130371376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39691D3-90A5-FF1F-C3DB-328048BA53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39691D3-90A5-FF1F-C3DB-328048BA53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25672" cy="268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16C8E" w14:textId="77777777" w:rsidR="00EC2E15" w:rsidRDefault="00EC2E15">
      <w:pPr>
        <w:widowControl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7" w:name="_1t3h5sf"/>
      <w:bookmarkEnd w:id="7"/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E6C745E" w14:textId="08CAD81C" w:rsidR="00CD2873" w:rsidRDefault="00B7028C" w:rsidP="00EC2E15">
      <w:pPr>
        <w:pStyle w:val="Heading2"/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</w:t>
      </w:r>
    </w:p>
    <w:p w14:paraId="01B91A96" w14:textId="4D1D3355" w:rsidR="00CD2873" w:rsidRDefault="00B7028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-SNE feature plots of sample SVF2-SA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monstrating the abundance of the APOD+DCN+LUM+ cell population. Shown are several co-expressed genes of the ASC signature as well as markers for immune and endothelial cells demonstrating </w:t>
      </w:r>
      <w:r w:rsidR="006F61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ression</w:t>
      </w:r>
      <w:bookmarkStart w:id="8" w:name="_GoBack"/>
      <w:bookmarkEnd w:id="8"/>
      <w:r w:rsidR="001E0AF1" w:rsidRPr="00F816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16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maining samples. </w:t>
      </w:r>
    </w:p>
    <w:p w14:paraId="353D9734" w14:textId="77777777" w:rsidR="00CD2873" w:rsidRDefault="00CD28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2AF063" w14:textId="1A533390" w:rsidR="009276E6" w:rsidRDefault="00B7028C">
      <w:r>
        <w:rPr>
          <w:noProof/>
          <w:lang w:val="en-US" w:eastAsia="en-US" w:bidi="ar-SA"/>
        </w:rPr>
        <w:drawing>
          <wp:inline distT="0" distB="0" distL="0" distR="0" wp14:anchorId="142F5EB8" wp14:editId="785163ED">
            <wp:extent cx="5943600" cy="2374900"/>
            <wp:effectExtent l="0" t="0" r="0" b="0"/>
            <wp:docPr id="4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3CF59" w14:textId="77777777" w:rsidR="008D19D3" w:rsidRDefault="008D19D3" w:rsidP="00354677">
      <w:pPr>
        <w:widowControl/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54EC05" w14:textId="434CB46C" w:rsidR="00CD2873" w:rsidRPr="005544BD" w:rsidRDefault="005544BD" w:rsidP="005544BD">
      <w:pPr>
        <w:pStyle w:val="Heading1"/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544BD"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14:paraId="54EF3E94" w14:textId="77777777" w:rsidR="00CD2873" w:rsidRDefault="00B7028C">
      <w:pPr>
        <w:spacing w:before="200" w:line="24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</w:rPr>
        <w:tab/>
        <w:t xml:space="preserve">Vijay, J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Single-cell analysis of human adipose tissue identifies depot- and disease-specific cell types. </w:t>
      </w:r>
      <w:r>
        <w:rPr>
          <w:rFonts w:ascii="Times New Roman" w:eastAsia="Times New Roman" w:hAnsi="Times New Roman" w:cs="Times New Roman"/>
          <w:i/>
        </w:rPr>
        <w:t xml:space="preserve">Nat. </w:t>
      </w:r>
      <w:proofErr w:type="spellStart"/>
      <w:r>
        <w:rPr>
          <w:rFonts w:ascii="Times New Roman" w:eastAsia="Times New Roman" w:hAnsi="Times New Roman" w:cs="Times New Roman"/>
          <w:i/>
        </w:rPr>
        <w:t>Metab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, 97–109 (2020).</w:t>
      </w:r>
    </w:p>
    <w:p w14:paraId="3B9C7DD8" w14:textId="3BB96BB1" w:rsidR="00CD2873" w:rsidRDefault="00044CC0">
      <w:pPr>
        <w:spacing w:before="200" w:line="24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2</w:t>
      </w:r>
      <w:r w:rsidR="00B7028C">
        <w:rPr>
          <w:rFonts w:ascii="Times New Roman" w:eastAsia="Times New Roman" w:hAnsi="Times New Roman" w:cs="Times New Roman"/>
        </w:rPr>
        <w:t>.</w:t>
      </w:r>
      <w:r w:rsidR="00B7028C">
        <w:rPr>
          <w:rFonts w:ascii="Times New Roman" w:eastAsia="Times New Roman" w:hAnsi="Times New Roman" w:cs="Times New Roman"/>
        </w:rPr>
        <w:tab/>
        <w:t xml:space="preserve">Cheng, W.-Y., </w:t>
      </w:r>
      <w:proofErr w:type="spellStart"/>
      <w:r w:rsidR="00B7028C">
        <w:rPr>
          <w:rFonts w:ascii="Times New Roman" w:eastAsia="Times New Roman" w:hAnsi="Times New Roman" w:cs="Times New Roman"/>
        </w:rPr>
        <w:t>Ou</w:t>
      </w:r>
      <w:proofErr w:type="spellEnd"/>
      <w:r w:rsidR="00B7028C">
        <w:rPr>
          <w:rFonts w:ascii="Times New Roman" w:eastAsia="Times New Roman" w:hAnsi="Times New Roman" w:cs="Times New Roman"/>
        </w:rPr>
        <w:t xml:space="preserve"> Yang, T.-H. &amp; Anastassiou, D. Biomolecular Events in Cancer Revealed by Attractor Metagenes. </w:t>
      </w:r>
      <w:r w:rsidR="00B7028C">
        <w:rPr>
          <w:rFonts w:ascii="Times New Roman" w:eastAsia="Times New Roman" w:hAnsi="Times New Roman" w:cs="Times New Roman"/>
          <w:i/>
        </w:rPr>
        <w:t xml:space="preserve">PLOS </w:t>
      </w:r>
      <w:proofErr w:type="spellStart"/>
      <w:r w:rsidR="00B7028C">
        <w:rPr>
          <w:rFonts w:ascii="Times New Roman" w:eastAsia="Times New Roman" w:hAnsi="Times New Roman" w:cs="Times New Roman"/>
          <w:i/>
        </w:rPr>
        <w:t>Comput</w:t>
      </w:r>
      <w:proofErr w:type="spellEnd"/>
      <w:r w:rsidR="00B7028C">
        <w:rPr>
          <w:rFonts w:ascii="Times New Roman" w:eastAsia="Times New Roman" w:hAnsi="Times New Roman" w:cs="Times New Roman"/>
          <w:i/>
        </w:rPr>
        <w:t xml:space="preserve">. Biol. </w:t>
      </w:r>
      <w:r w:rsidR="00B7028C">
        <w:rPr>
          <w:rFonts w:ascii="Times New Roman" w:eastAsia="Times New Roman" w:hAnsi="Times New Roman" w:cs="Times New Roman"/>
          <w:b/>
        </w:rPr>
        <w:t>9</w:t>
      </w:r>
      <w:r w:rsidR="00B7028C">
        <w:rPr>
          <w:rFonts w:ascii="Times New Roman" w:eastAsia="Times New Roman" w:hAnsi="Times New Roman" w:cs="Times New Roman"/>
        </w:rPr>
        <w:t>, e1002920 (2013).</w:t>
      </w:r>
    </w:p>
    <w:p w14:paraId="477F0215" w14:textId="6EF1D136" w:rsidR="00354677" w:rsidRDefault="00044CC0" w:rsidP="00354677">
      <w:pPr>
        <w:spacing w:before="200" w:line="240" w:lineRule="auto"/>
        <w:ind w:left="384" w:hanging="3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 w:rsidR="00B7028C">
        <w:rPr>
          <w:rFonts w:ascii="Times New Roman" w:eastAsia="Times New Roman" w:hAnsi="Times New Roman" w:cs="Times New Roman"/>
        </w:rPr>
        <w:t>.</w:t>
      </w:r>
      <w:r w:rsidR="00B7028C">
        <w:rPr>
          <w:rFonts w:ascii="Times New Roman" w:eastAsia="Times New Roman" w:hAnsi="Times New Roman" w:cs="Times New Roman"/>
        </w:rPr>
        <w:tab/>
        <w:t xml:space="preserve">Zhu, K., Cai, L., Cui, C., </w:t>
      </w:r>
      <w:proofErr w:type="spellStart"/>
      <w:r w:rsidR="00B7028C">
        <w:rPr>
          <w:rFonts w:ascii="Times New Roman" w:eastAsia="Times New Roman" w:hAnsi="Times New Roman" w:cs="Times New Roman"/>
        </w:rPr>
        <w:t>Toyos</w:t>
      </w:r>
      <w:proofErr w:type="spellEnd"/>
      <w:r w:rsidR="00B7028C">
        <w:rPr>
          <w:rFonts w:ascii="Times New Roman" w:eastAsia="Times New Roman" w:hAnsi="Times New Roman" w:cs="Times New Roman"/>
        </w:rPr>
        <w:t xml:space="preserve">, J. R. de </w:t>
      </w:r>
      <w:proofErr w:type="spellStart"/>
      <w:r w:rsidR="00B7028C">
        <w:rPr>
          <w:rFonts w:ascii="Times New Roman" w:eastAsia="Times New Roman" w:hAnsi="Times New Roman" w:cs="Times New Roman"/>
        </w:rPr>
        <w:t>los</w:t>
      </w:r>
      <w:proofErr w:type="spellEnd"/>
      <w:r w:rsidR="00B7028C">
        <w:rPr>
          <w:rFonts w:ascii="Times New Roman" w:eastAsia="Times New Roman" w:hAnsi="Times New Roman" w:cs="Times New Roman"/>
        </w:rPr>
        <w:t xml:space="preserve"> &amp; </w:t>
      </w:r>
      <w:proofErr w:type="spellStart"/>
      <w:r w:rsidR="00B7028C">
        <w:rPr>
          <w:rFonts w:ascii="Times New Roman" w:eastAsia="Times New Roman" w:hAnsi="Times New Roman" w:cs="Times New Roman"/>
        </w:rPr>
        <w:t>Anastassiou</w:t>
      </w:r>
      <w:proofErr w:type="spellEnd"/>
      <w:r w:rsidR="00B7028C">
        <w:rPr>
          <w:rFonts w:ascii="Times New Roman" w:eastAsia="Times New Roman" w:hAnsi="Times New Roman" w:cs="Times New Roman"/>
        </w:rPr>
        <w:t xml:space="preserve">, D. Single-cell analysis reveals the pan-cancer invasiveness-associated transition of adipose-derived stromal cells into COL11A1-expressing cancer-associated fibroblasts. </w:t>
      </w:r>
      <w:r w:rsidR="00B7028C">
        <w:rPr>
          <w:rFonts w:ascii="Times New Roman" w:eastAsia="Times New Roman" w:hAnsi="Times New Roman" w:cs="Times New Roman"/>
          <w:i/>
        </w:rPr>
        <w:t xml:space="preserve">PLOS </w:t>
      </w:r>
      <w:proofErr w:type="spellStart"/>
      <w:r w:rsidR="00B7028C">
        <w:rPr>
          <w:rFonts w:ascii="Times New Roman" w:eastAsia="Times New Roman" w:hAnsi="Times New Roman" w:cs="Times New Roman"/>
          <w:i/>
        </w:rPr>
        <w:t>Comput</w:t>
      </w:r>
      <w:proofErr w:type="spellEnd"/>
      <w:r w:rsidR="00B7028C">
        <w:rPr>
          <w:rFonts w:ascii="Times New Roman" w:eastAsia="Times New Roman" w:hAnsi="Times New Roman" w:cs="Times New Roman"/>
          <w:i/>
        </w:rPr>
        <w:t xml:space="preserve">. Biol. </w:t>
      </w:r>
      <w:r w:rsidR="00B7028C">
        <w:rPr>
          <w:rFonts w:ascii="Times New Roman" w:eastAsia="Times New Roman" w:hAnsi="Times New Roman" w:cs="Times New Roman"/>
          <w:b/>
        </w:rPr>
        <w:t>17</w:t>
      </w:r>
      <w:r w:rsidR="00B7028C">
        <w:rPr>
          <w:rFonts w:ascii="Times New Roman" w:eastAsia="Times New Roman" w:hAnsi="Times New Roman" w:cs="Times New Roman"/>
        </w:rPr>
        <w:t>, e1009228 (2021).</w:t>
      </w:r>
    </w:p>
    <w:p w14:paraId="37A41307" w14:textId="4D57B51F" w:rsidR="00B9299D" w:rsidRDefault="00B9299D" w:rsidP="00B9299D">
      <w:pPr>
        <w:spacing w:before="200" w:line="240" w:lineRule="auto"/>
        <w:ind w:left="384" w:hanging="3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</w:t>
      </w:r>
      <w:r>
        <w:rPr>
          <w:rFonts w:ascii="Times New Roman" w:eastAsia="Times New Roman" w:hAnsi="Times New Roman" w:cs="Times New Roman"/>
        </w:rPr>
        <w:tab/>
      </w:r>
      <w:r w:rsidR="00B656BF">
        <w:rPr>
          <w:rFonts w:ascii="Times New Roman" w:eastAsia="Times New Roman" w:hAnsi="Times New Roman" w:cs="Times New Roman"/>
        </w:rPr>
        <w:t>Hao</w:t>
      </w:r>
      <w:r>
        <w:rPr>
          <w:rFonts w:ascii="Times New Roman" w:eastAsia="Times New Roman" w:hAnsi="Times New Roman" w:cs="Times New Roman"/>
        </w:rPr>
        <w:t xml:space="preserve">, </w:t>
      </w:r>
      <w:r w:rsidR="00B656BF"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</w:t>
      </w:r>
      <w:r w:rsidR="00B656BF" w:rsidRPr="00B656BF">
        <w:rPr>
          <w:rFonts w:ascii="Times New Roman" w:eastAsia="Times New Roman" w:hAnsi="Times New Roman" w:cs="Times New Roman"/>
        </w:rPr>
        <w:t>Integrated analysis of multimodal single-cell data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 xml:space="preserve">Cell </w:t>
      </w:r>
      <w:r w:rsidR="00B656BF">
        <w:rPr>
          <w:rFonts w:ascii="Times New Roman" w:eastAsia="Times New Roman" w:hAnsi="Times New Roman" w:cs="Times New Roman"/>
          <w:b/>
        </w:rPr>
        <w:t>184</w:t>
      </w:r>
      <w:r>
        <w:rPr>
          <w:rFonts w:ascii="Times New Roman" w:eastAsia="Times New Roman" w:hAnsi="Times New Roman" w:cs="Times New Roman"/>
        </w:rPr>
        <w:t xml:space="preserve">, </w:t>
      </w:r>
      <w:r w:rsidR="00DC4713" w:rsidRPr="00DC4713">
        <w:rPr>
          <w:rFonts w:ascii="Times New Roman" w:eastAsia="Times New Roman" w:hAnsi="Times New Roman" w:cs="Times New Roman"/>
        </w:rPr>
        <w:t xml:space="preserve">3573-3587.e29 </w:t>
      </w:r>
      <w:r>
        <w:rPr>
          <w:rFonts w:ascii="Times New Roman" w:eastAsia="Times New Roman" w:hAnsi="Times New Roman" w:cs="Times New Roman"/>
        </w:rPr>
        <w:t>(</w:t>
      </w:r>
      <w:r w:rsidR="00B656BF">
        <w:rPr>
          <w:rFonts w:ascii="Times New Roman" w:eastAsia="Times New Roman" w:hAnsi="Times New Roman" w:cs="Times New Roman"/>
        </w:rPr>
        <w:t>2021</w:t>
      </w:r>
      <w:r>
        <w:rPr>
          <w:rFonts w:ascii="Times New Roman" w:eastAsia="Times New Roman" w:hAnsi="Times New Roman" w:cs="Times New Roman"/>
        </w:rPr>
        <w:t>).</w:t>
      </w:r>
    </w:p>
    <w:p w14:paraId="723EE2F6" w14:textId="77777777" w:rsidR="00B656BF" w:rsidRDefault="00B656BF" w:rsidP="00B9299D">
      <w:pPr>
        <w:spacing w:before="200" w:line="240" w:lineRule="auto"/>
        <w:ind w:left="384" w:hanging="384"/>
        <w:rPr>
          <w:rFonts w:ascii="Times New Roman" w:eastAsia="Times New Roman" w:hAnsi="Times New Roman" w:cs="Times New Roman"/>
        </w:rPr>
      </w:pPr>
    </w:p>
    <w:p w14:paraId="28CD9FD6" w14:textId="77777777" w:rsidR="00B9299D" w:rsidRPr="00354677" w:rsidRDefault="00B9299D" w:rsidP="00DC4713">
      <w:pPr>
        <w:spacing w:before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8370EC" w14:textId="0EB69227" w:rsidR="00CD2873" w:rsidRDefault="00CD2873">
      <w:pPr>
        <w:spacing w:before="200" w:line="240" w:lineRule="auto"/>
        <w:ind w:left="384" w:hanging="384"/>
      </w:pPr>
    </w:p>
    <w:sectPr w:rsidR="00CD2873" w:rsidSect="0036245C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873"/>
    <w:rsid w:val="0000372B"/>
    <w:rsid w:val="00021639"/>
    <w:rsid w:val="00044CC0"/>
    <w:rsid w:val="00060178"/>
    <w:rsid w:val="00087F5F"/>
    <w:rsid w:val="001C1000"/>
    <w:rsid w:val="001E0AF1"/>
    <w:rsid w:val="001F095F"/>
    <w:rsid w:val="00213237"/>
    <w:rsid w:val="0026179C"/>
    <w:rsid w:val="002867C1"/>
    <w:rsid w:val="002B2FDF"/>
    <w:rsid w:val="0035437B"/>
    <w:rsid w:val="00354677"/>
    <w:rsid w:val="0036245C"/>
    <w:rsid w:val="003C61F7"/>
    <w:rsid w:val="004334AE"/>
    <w:rsid w:val="004936DD"/>
    <w:rsid w:val="004D4C7E"/>
    <w:rsid w:val="005544BD"/>
    <w:rsid w:val="005F0621"/>
    <w:rsid w:val="005F510D"/>
    <w:rsid w:val="006F61D1"/>
    <w:rsid w:val="0070304A"/>
    <w:rsid w:val="007301FB"/>
    <w:rsid w:val="00760320"/>
    <w:rsid w:val="007A19F0"/>
    <w:rsid w:val="007C3115"/>
    <w:rsid w:val="00843AB4"/>
    <w:rsid w:val="00855310"/>
    <w:rsid w:val="00894F95"/>
    <w:rsid w:val="008D19D3"/>
    <w:rsid w:val="00903894"/>
    <w:rsid w:val="009276E6"/>
    <w:rsid w:val="00A348E9"/>
    <w:rsid w:val="00A362A1"/>
    <w:rsid w:val="00A52D71"/>
    <w:rsid w:val="00AB1C14"/>
    <w:rsid w:val="00AD1A17"/>
    <w:rsid w:val="00B15B0B"/>
    <w:rsid w:val="00B1684C"/>
    <w:rsid w:val="00B40C69"/>
    <w:rsid w:val="00B656BF"/>
    <w:rsid w:val="00B7028C"/>
    <w:rsid w:val="00B9299D"/>
    <w:rsid w:val="00BF0E8E"/>
    <w:rsid w:val="00C11EB4"/>
    <w:rsid w:val="00C76F9F"/>
    <w:rsid w:val="00C94902"/>
    <w:rsid w:val="00CD2873"/>
    <w:rsid w:val="00CD6496"/>
    <w:rsid w:val="00CE4CB7"/>
    <w:rsid w:val="00D40A0A"/>
    <w:rsid w:val="00D83B57"/>
    <w:rsid w:val="00DA6955"/>
    <w:rsid w:val="00DC4713"/>
    <w:rsid w:val="00E21A79"/>
    <w:rsid w:val="00E21CAE"/>
    <w:rsid w:val="00E2402D"/>
    <w:rsid w:val="00E323B5"/>
    <w:rsid w:val="00EC2E15"/>
    <w:rsid w:val="00F25B7C"/>
    <w:rsid w:val="00F775F5"/>
    <w:rsid w:val="00F816E9"/>
    <w:rsid w:val="00FE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CFA8"/>
  <w15:docId w15:val="{2366E33A-2EF6-7F4E-AFF0-8288E2DF2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SimSun" w:hAnsi="Arial" w:cs="Arial"/>
        <w:sz w:val="22"/>
        <w:szCs w:val="22"/>
        <w:lang w:val="en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LO-normal"/>
    <w:next w:val="Normal"/>
    <w:uiPriority w:val="9"/>
    <w:unhideWhenUsed/>
    <w:qFormat/>
    <w:pPr>
      <w:keepNext/>
      <w:keepLines/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LO-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1155CC"/>
      <w:sz w:val="24"/>
      <w:szCs w:val="24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after="60"/>
    </w:pPr>
    <w:rPr>
      <w:color w:val="000000"/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903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https://github.com/LingyiC/adaptiveAttracto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BD5E96-BC85-40E1-885D-12C5BC76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dc:description/>
  <cp:lastModifiedBy>Arlie  Cataylo</cp:lastModifiedBy>
  <cp:revision>16</cp:revision>
  <dcterms:created xsi:type="dcterms:W3CDTF">2024-01-04T21:11:00Z</dcterms:created>
  <dcterms:modified xsi:type="dcterms:W3CDTF">2024-03-11T01:54:00Z</dcterms:modified>
  <dc:language>en-US</dc:language>
</cp:coreProperties>
</file>